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IV-Related Stigma in Healthcare Settings: Detailed Guide for Conducting In-Depth Interviews (Semi-Structured)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ntroduction</w:t>
      </w:r>
    </w:p>
    <w:p w:rsidR="006C7C27" w:rsidRPr="006C7C27" w:rsidRDefault="006C7C27" w:rsidP="006C7C2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Introduction of the interviewer, brief overview of the study objectives and goals. Explanation of the training timeline.</w:t>
      </w:r>
    </w:p>
    <w:p w:rsidR="006C7C27" w:rsidRPr="006C7C27" w:rsidRDefault="006C7C27" w:rsidP="006C7C2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Explanation of the interview process and participation options in the study, responding to questions raised during the interview methods.</w:t>
      </w:r>
    </w:p>
    <w:p w:rsidR="006C7C27" w:rsidRPr="006C7C27" w:rsidRDefault="006C7C27" w:rsidP="006C7C2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Obtaining informed consent.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eginning of the Interview</w:t>
      </w:r>
      <w:bookmarkStart w:id="0" w:name="_GoBack"/>
      <w:bookmarkEnd w:id="0"/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Questions</w:t>
      </w:r>
    </w:p>
    <w:p w:rsidR="006C7C27" w:rsidRPr="006C7C27" w:rsidRDefault="006C7C27" w:rsidP="006C7C2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rofessional information.</w:t>
      </w:r>
    </w:p>
    <w:p w:rsidR="006C7C27" w:rsidRPr="006C7C27" w:rsidRDefault="006C7C27" w:rsidP="006C7C2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Please tell us a little about your work and what responsibilities you have here.</w:t>
      </w:r>
    </w:p>
    <w:p w:rsidR="006C7C27" w:rsidRPr="006C7C27" w:rsidRDefault="006C7C27" w:rsidP="006C7C2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is your job title?</w:t>
      </w:r>
    </w:p>
    <w:p w:rsidR="006C7C27" w:rsidRPr="006C7C27" w:rsidRDefault="006C7C27" w:rsidP="006C7C2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How many years/months have you worked at this healthcare institution and in your field in general?</w:t>
      </w:r>
    </w:p>
    <w:p w:rsidR="006C7C27" w:rsidRPr="006C7C27" w:rsidRDefault="006C7C27" w:rsidP="006C7C2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is your experience working with HIV-positive patients?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Experience of working with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people living with HIV (</w:t>
      </w:r>
      <w:r w:rsidRPr="006C7C2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PLHIV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)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General question: What comes to your mind first when you think about HIV and the risk of HIV transmission in healthcare settings?</w:t>
      </w:r>
    </w:p>
    <w:p w:rsidR="006C7C27" w:rsidRP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risks can you imagine when providing care to HIV-positive patients?</w:t>
      </w:r>
    </w:p>
    <w:p w:rsidR="006C7C27" w:rsidRPr="006C7C27" w:rsidRDefault="006C7C27" w:rsidP="006C7C2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are your regular precautions during medical procedures with HIV-positive patients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w can these precautions </w:t>
      </w:r>
      <w:proofErr w:type="gramStart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be improved</w:t>
      </w:r>
      <w:proofErr w:type="gramEnd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:rsidR="006C7C27" w:rsidRPr="006C7C27" w:rsidRDefault="006C7C27" w:rsidP="006C7C2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training courses on "HIV and care for HIV-positive patients"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at are the most important aspects of care for HIV-positive patients that should be included in these courses, and why? How do you think these courses </w:t>
      </w:r>
      <w:proofErr w:type="gramStart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could be made</w:t>
      </w:r>
      <w:proofErr w:type="gramEnd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effective? Any additional comments or suggestions?</w:t>
      </w:r>
    </w:p>
    <w:p w:rsidR="006C7C27" w:rsidRPr="006C7C27" w:rsidRDefault="006C7C27" w:rsidP="006C7C2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Some previous studies/practices show refusals of medical care for HIV-positive patients in healthcare settings. What do you think about this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at do you think about the rights of patients and medical staff regarding patient care? Can you recall any problematic situations between patients and </w:t>
      </w:r>
      <w:proofErr w:type="gramStart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care</w:t>
      </w:r>
      <w:proofErr w:type="gramEnd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aff in your institution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do differently when treating HIV-positive patients compared to HIV-negative patients? Why? Why not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the adequacy of precautionary measures to prevent HIV transmission in your healthcare institution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terials for hand hygiene, single-use items, personal protective equipment (PPE), injury prevention rules, and disposal of medical waste, etc.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the policies and protocols for providing care to HIV-positive patients in your healthcare institution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n you describe the regular practice of caring for HIV-positive patients in your institution, including testing, disclosure of HIV status, etc.? Can you recall any experiences or issues raised regarding these policies among your colleagues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How would you describe your colleagues' attitudes toward HIV-positive patients in your healthcare institution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n you suggest any ways to improve care for HIV-positive patients? Do you have any ideas on improving conditions for better interaction/working with such patients?</w:t>
      </w:r>
    </w:p>
    <w:p w:rsid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ttitudes towar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LHIV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General question: What comes to your mind first when you think about people living with HIV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people who acquire HIV through sexual intercourse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people who acquire HIV through injecting illicit drugs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How would you feel if someone close to you (a friend or family member) contracted HIV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is your general attitude toward sex workers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w would you feel if someone close to you (a family member or friend) engaged in sex work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is your general attitude toward people who inject drugs (PWID)?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ROBES: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w would you feel if someone close to you (a family member or friend) was a PWID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at do you think about non-traditional sexual </w:t>
      </w:r>
      <w:r w:rsidR="00817508"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ur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at is your personal attitude toward non-traditional sexual orientations and </w:t>
      </w:r>
      <w:r w:rsidR="00817508"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urs</w:t>
      </w: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ed to this topic (both globally and locally)?</w:t>
      </w:r>
    </w:p>
    <w:p w:rsid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Some healthcare workers prefer not to provide medical care to HIV-positive patients. What do you think are the reasons for this? What about your own practice—how would you feel/what do you think about it?</w:t>
      </w:r>
    </w:p>
    <w:p w:rsidR="006C7C27" w:rsidRPr="006C7C27" w:rsidRDefault="006C7C27" w:rsidP="006C7C27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do you think about people living with HIV who would like to start a family and have children, if they wish to do so?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Knowledge about HIV Transmission</w:t>
      </w:r>
    </w:p>
    <w:p w:rsidR="006C7C27" w:rsidRPr="00817508" w:rsidRDefault="006C7C27" w:rsidP="00817508">
      <w:pPr>
        <w:pStyle w:val="a5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17508">
        <w:rPr>
          <w:rFonts w:ascii="Times New Roman" w:eastAsia="Times New Roman" w:hAnsi="Times New Roman" w:cs="Times New Roman"/>
          <w:sz w:val="24"/>
          <w:szCs w:val="24"/>
          <w:lang w:eastAsia="en-GB"/>
        </w:rPr>
        <w:t>How would you rate your knowledge about HIV?</w:t>
      </w:r>
    </w:p>
    <w:p w:rsidR="006C7C27" w:rsidRPr="006C7C27" w:rsidRDefault="006C7C27" w:rsidP="0081750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How would you rate your colleagues' knowledge about HIV? What topics are still missing in medical education (e.g., continuing education courses), etc.?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onclusion of the Interview</w:t>
      </w:r>
    </w:p>
    <w:p w:rsidR="006C7C27" w:rsidRPr="006C7C27" w:rsidRDefault="006C7C27" w:rsidP="0081750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What advice would you give for managing HIV-positive patients in your healthcare institution?</w:t>
      </w:r>
    </w:p>
    <w:p w:rsidR="006C7C27" w:rsidRPr="006C7C27" w:rsidRDefault="006C7C27" w:rsidP="0081750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there anything else you would like to add that we did not ask </w:t>
      </w:r>
      <w:proofErr w:type="gramStart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about</w:t>
      </w:r>
      <w:proofErr w:type="gramEnd"/>
      <w:r w:rsidRPr="006C7C27"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:rsidR="006C7C27" w:rsidRPr="006C7C27" w:rsidRDefault="006C7C27" w:rsidP="006C7C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C7C2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hank you for your participation!</w:t>
      </w:r>
    </w:p>
    <w:p w:rsidR="002230C8" w:rsidRDefault="002230C8"/>
    <w:sectPr w:rsidR="00223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84892"/>
    <w:multiLevelType w:val="multilevel"/>
    <w:tmpl w:val="74F8D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E92D4A"/>
    <w:multiLevelType w:val="multilevel"/>
    <w:tmpl w:val="5D04D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AC4983"/>
    <w:multiLevelType w:val="multilevel"/>
    <w:tmpl w:val="E2EE4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E847CF"/>
    <w:multiLevelType w:val="multilevel"/>
    <w:tmpl w:val="2078F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6EF5FF3"/>
    <w:multiLevelType w:val="multilevel"/>
    <w:tmpl w:val="912CB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B2A2899"/>
    <w:multiLevelType w:val="multilevel"/>
    <w:tmpl w:val="748225A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0E03758"/>
    <w:multiLevelType w:val="multilevel"/>
    <w:tmpl w:val="BF4A1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C190D4D"/>
    <w:multiLevelType w:val="multilevel"/>
    <w:tmpl w:val="E0CC9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3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40"/>
    <w:rsid w:val="002230C8"/>
    <w:rsid w:val="00676E40"/>
    <w:rsid w:val="006C7C27"/>
    <w:rsid w:val="00817508"/>
    <w:rsid w:val="00B4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0F7A2-3BCE-414F-BEAB-1726FAC4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7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4">
    <w:name w:val="Strong"/>
    <w:basedOn w:val="a0"/>
    <w:uiPriority w:val="22"/>
    <w:qFormat/>
    <w:rsid w:val="006C7C27"/>
    <w:rPr>
      <w:b/>
      <w:bCs/>
    </w:rPr>
  </w:style>
  <w:style w:type="paragraph" w:styleId="a5">
    <w:name w:val="List Paragraph"/>
    <w:basedOn w:val="a"/>
    <w:uiPriority w:val="34"/>
    <w:qFormat/>
    <w:rsid w:val="006C7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2</cp:revision>
  <dcterms:created xsi:type="dcterms:W3CDTF">2024-11-15T13:18:00Z</dcterms:created>
  <dcterms:modified xsi:type="dcterms:W3CDTF">2024-11-15T13:40:00Z</dcterms:modified>
</cp:coreProperties>
</file>